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2C930" w14:textId="3947AA18" w:rsidR="008E1A77" w:rsidRPr="00804262" w:rsidRDefault="00000000">
      <w:pPr>
        <w:jc w:val="center"/>
        <w:rPr>
          <w:rFonts w:ascii="Times New Roman" w:hAnsi="Times New Roman" w:cs="Times New Roman"/>
          <w:sz w:val="24"/>
        </w:rPr>
      </w:pPr>
      <w:r w:rsidRPr="00804262">
        <w:rPr>
          <w:rFonts w:ascii="Times New Roman" w:hAnsi="Times New Roman" w:cs="Times New Roman" w:hint="eastAsia"/>
          <w:sz w:val="24"/>
        </w:rPr>
        <w:t>Table S</w:t>
      </w:r>
      <w:r w:rsidR="005935E9" w:rsidRPr="00804262">
        <w:rPr>
          <w:rFonts w:ascii="Times New Roman" w:hAnsi="Times New Roman" w:cs="Times New Roman" w:hint="eastAsia"/>
          <w:sz w:val="24"/>
        </w:rPr>
        <w:t>3</w:t>
      </w:r>
      <w:r w:rsidRPr="00804262">
        <w:rPr>
          <w:rFonts w:ascii="Times New Roman" w:hAnsi="Times New Roman" w:cs="Times New Roman" w:hint="eastAsia"/>
          <w:sz w:val="24"/>
        </w:rPr>
        <w:t xml:space="preserve">. </w:t>
      </w:r>
      <w:r w:rsidRPr="00804262"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Nucleotide composition of the </w:t>
      </w:r>
      <w:r w:rsidRPr="00804262"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 xml:space="preserve">Sorex </w:t>
      </w:r>
      <w:proofErr w:type="spellStart"/>
      <w:r w:rsidRPr="00804262">
        <w:rPr>
          <w:rFonts w:ascii="Times New Roman" w:eastAsia="宋体" w:hAnsi="Times New Roman" w:cs="Times New Roman"/>
          <w:i/>
          <w:iCs/>
          <w:color w:val="000000"/>
          <w:sz w:val="24"/>
          <w:lang w:bidi="ar"/>
        </w:rPr>
        <w:t>cansulus</w:t>
      </w:r>
      <w:proofErr w:type="spellEnd"/>
      <w:r w:rsidRPr="00804262"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mitogenome</w:t>
      </w:r>
      <w:r w:rsidR="005935E9" w:rsidRPr="00804262"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.</w:t>
      </w:r>
    </w:p>
    <w:tbl>
      <w:tblPr>
        <w:tblW w:w="8538" w:type="dxa"/>
        <w:tblInd w:w="38" w:type="dxa"/>
        <w:tblLayout w:type="fixed"/>
        <w:tblLook w:val="04A0" w:firstRow="1" w:lastRow="0" w:firstColumn="1" w:lastColumn="0" w:noHBand="0" w:noVBand="1"/>
      </w:tblPr>
      <w:tblGrid>
        <w:gridCol w:w="1344"/>
        <w:gridCol w:w="769"/>
        <w:gridCol w:w="794"/>
        <w:gridCol w:w="664"/>
        <w:gridCol w:w="727"/>
        <w:gridCol w:w="875"/>
        <w:gridCol w:w="851"/>
        <w:gridCol w:w="850"/>
        <w:gridCol w:w="731"/>
        <w:gridCol w:w="933"/>
      </w:tblGrid>
      <w:tr w:rsidR="008E1A77" w14:paraId="7770238E" w14:textId="77777777" w:rsidTr="005935E9">
        <w:trPr>
          <w:trHeight w:val="1100"/>
        </w:trPr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7D1322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gions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A8F77E4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ize (bp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575195A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(U)%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4966233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%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8D1C58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%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4F5345F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%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AB2FF50" w14:textId="0D551A69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T</w:t>
            </w:r>
            <w:r w:rsidR="005935E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9D699FE" w14:textId="14E2F0C2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  <w:r w:rsidR="005935E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87B35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T skew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EE3064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C skew</w:t>
            </w:r>
          </w:p>
        </w:tc>
      </w:tr>
      <w:tr w:rsidR="008E1A77" w14:paraId="324F3144" w14:textId="77777777" w:rsidTr="005935E9">
        <w:trPr>
          <w:trHeight w:val="680"/>
        </w:trPr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907AF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itogenome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F8D2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11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882C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4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AB02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.5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75F22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.9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459C8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D85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.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2B91B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7.7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D6013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A659F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01</w:t>
            </w:r>
          </w:p>
        </w:tc>
      </w:tr>
      <w:tr w:rsidR="008E1A77" w14:paraId="14122E05" w14:textId="77777777" w:rsidTr="005935E9">
        <w:trPr>
          <w:trHeight w:val="6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342ED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CG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A698F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4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77C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C238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7651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5E066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631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643A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7637C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B70C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324</w:t>
            </w:r>
          </w:p>
        </w:tc>
      </w:tr>
      <w:tr w:rsidR="008E1A77" w14:paraId="4DA13E62" w14:textId="77777777" w:rsidTr="005935E9">
        <w:trPr>
          <w:trHeight w:val="57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8B27E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RNA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19D8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56C8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3FB86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68E2C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3E7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A175C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2DE3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660A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DB0E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093</w:t>
            </w:r>
          </w:p>
        </w:tc>
      </w:tr>
      <w:tr w:rsidR="008E1A77" w14:paraId="5BA93DD5" w14:textId="77777777" w:rsidTr="005935E9">
        <w:trPr>
          <w:trHeight w:val="57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16FC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RNA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ACAA8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69F7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86806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0FD9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B94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CAD8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60EE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07E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9523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</w:tr>
      <w:tr w:rsidR="008E1A77" w14:paraId="57A37479" w14:textId="77777777" w:rsidTr="005935E9">
        <w:trPr>
          <w:trHeight w:val="57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E6C91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7C5B9" w14:textId="77777777" w:rsidR="008E1A77" w:rsidRDefault="00000000">
            <w:pPr>
              <w:widowControl/>
              <w:tabs>
                <w:tab w:val="left" w:pos="262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43C94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A1B4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431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873B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3F0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22269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4E26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0FA3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 w:rsidR="008E1A77" w14:paraId="13164DDF" w14:textId="77777777" w:rsidTr="005935E9">
        <w:trPr>
          <w:trHeight w:val="680"/>
        </w:trPr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7EB4A9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-loop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20BCC8D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5DCEB81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1837C6E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8421758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22258C1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3547572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1B101D5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B23710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6FA266" w14:textId="77777777" w:rsidR="008E1A7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0.295</w:t>
            </w:r>
          </w:p>
        </w:tc>
      </w:tr>
    </w:tbl>
    <w:p w14:paraId="3F26DB0D" w14:textId="77777777" w:rsidR="008E1A77" w:rsidRDefault="008E1A77"/>
    <w:sectPr w:rsidR="008E1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680E7" w14:textId="77777777" w:rsidR="00DB2B5F" w:rsidRDefault="00DB2B5F" w:rsidP="005935E9">
      <w:r>
        <w:separator/>
      </w:r>
    </w:p>
  </w:endnote>
  <w:endnote w:type="continuationSeparator" w:id="0">
    <w:p w14:paraId="1204ABC1" w14:textId="77777777" w:rsidR="00DB2B5F" w:rsidRDefault="00DB2B5F" w:rsidP="00593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156E8" w14:textId="77777777" w:rsidR="00DB2B5F" w:rsidRDefault="00DB2B5F" w:rsidP="005935E9">
      <w:r>
        <w:separator/>
      </w:r>
    </w:p>
  </w:footnote>
  <w:footnote w:type="continuationSeparator" w:id="0">
    <w:p w14:paraId="66355FB7" w14:textId="77777777" w:rsidR="00DB2B5F" w:rsidRDefault="00DB2B5F" w:rsidP="00593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C65572"/>
    <w:rsid w:val="00141E31"/>
    <w:rsid w:val="005935E9"/>
    <w:rsid w:val="00804262"/>
    <w:rsid w:val="008E1A77"/>
    <w:rsid w:val="00B761E7"/>
    <w:rsid w:val="00DB2B5F"/>
    <w:rsid w:val="00E920FC"/>
    <w:rsid w:val="1EC65572"/>
    <w:rsid w:val="20387523"/>
    <w:rsid w:val="3D7F2CEB"/>
    <w:rsid w:val="496B7628"/>
    <w:rsid w:val="5A89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15613"/>
  <w15:docId w15:val="{5C42E176-59A3-4CA9-99B6-C9767620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935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35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93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935E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371</Characters>
  <Application>Microsoft Office Word</Application>
  <DocSecurity>0</DocSecurity>
  <Lines>92</Lines>
  <Paragraphs>75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涛 文</cp:lastModifiedBy>
  <cp:revision>3</cp:revision>
  <dcterms:created xsi:type="dcterms:W3CDTF">2025-12-10T03:00:00Z</dcterms:created>
  <dcterms:modified xsi:type="dcterms:W3CDTF">2026-04-1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9BAB675FD8A42F9A198528FF1523482_11</vt:lpwstr>
  </property>
  <property fmtid="{D5CDD505-2E9C-101B-9397-08002B2CF9AE}" pid="4" name="KSOTemplateDocerSaveRecord">
    <vt:lpwstr>eyJoZGlkIjoiOGM0OTFjNmVjZjQxYTZhYjcwOTNkMTM0Y2ZhZGRjMDAiLCJ1c2VySWQiOiI2OTU0OTAyMDYifQ==</vt:lpwstr>
  </property>
</Properties>
</file>